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69ECD" w14:textId="77777777" w:rsidR="000E5907" w:rsidRPr="0037560C" w:rsidRDefault="000E5907" w:rsidP="000E5907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37560C">
        <w:rPr>
          <w:rFonts w:ascii="Times New Roman" w:hAnsi="Times New Roman" w:cs="Times New Roman"/>
          <w:b/>
          <w:bCs/>
          <w:sz w:val="28"/>
          <w:szCs w:val="28"/>
        </w:rPr>
        <w:t xml:space="preserve">The bar graphs show effect </w:t>
      </w:r>
      <w:r w:rsidRPr="0037560C">
        <w:rPr>
          <w:rFonts w:ascii="Times New Roman" w:hAnsi="Times New Roman" w:cs="Times New Roman"/>
          <w:b/>
          <w:bCs/>
          <w:sz w:val="24"/>
          <w:szCs w:val="24"/>
        </w:rPr>
        <w:t>in Figures 2D-F</w:t>
      </w:r>
      <w:r w:rsidRPr="0037560C">
        <w:rPr>
          <w:rFonts w:ascii="Times New Roman" w:hAnsi="Times New Roman" w:cs="Times New Roman"/>
          <w:b/>
          <w:bCs/>
          <w:sz w:val="24"/>
          <w:szCs w:val="24"/>
        </w:rPr>
        <w:t>：</w:t>
      </w:r>
    </w:p>
    <w:p w14:paraId="260702E1" w14:textId="77777777" w:rsidR="000E5907" w:rsidRDefault="000E5907" w:rsidP="000E5907">
      <w:pPr>
        <w:rPr>
          <w:rFonts w:ascii="Arial" w:hAnsi="Arial" w:cs="Arial"/>
          <w:sz w:val="32"/>
          <w:szCs w:val="36"/>
        </w:rPr>
      </w:pPr>
      <w:r>
        <w:rPr>
          <w:rFonts w:ascii="Arial" w:hAnsi="Arial" w:cs="Arial"/>
          <w:noProof/>
          <w:sz w:val="32"/>
          <w:szCs w:val="36"/>
        </w:rPr>
        <w:drawing>
          <wp:inline distT="0" distB="0" distL="0" distR="0" wp14:anchorId="528996C7" wp14:editId="036A44A9">
            <wp:extent cx="5341754" cy="3636335"/>
            <wp:effectExtent l="0" t="0" r="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380" cy="3651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6347F" w14:textId="77777777" w:rsidR="000E5907" w:rsidRDefault="000E5907" w:rsidP="000E590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D1729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</w:p>
    <w:p w14:paraId="6718E645" w14:textId="77777777" w:rsidR="000E5907" w:rsidRPr="00ED1729" w:rsidRDefault="000E5907" w:rsidP="000E5907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Figur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28"/>
        </w:rPr>
        <w:t>ledgend</w:t>
      </w:r>
      <w:proofErr w:type="spellEnd"/>
      <w:r>
        <w:rPr>
          <w:rFonts w:ascii="Times New Roman" w:hAnsi="Times New Roman" w:cs="Times New Roman" w:hint="eastAsia"/>
          <w:b/>
          <w:bCs/>
          <w:sz w:val="28"/>
          <w:szCs w:val="28"/>
        </w:rPr>
        <w:t>：</w:t>
      </w:r>
    </w:p>
    <w:p w14:paraId="4146C1E7" w14:textId="77777777" w:rsidR="000E5907" w:rsidRPr="00ED1729" w:rsidRDefault="000E5907" w:rsidP="000E5907">
      <w:pPr>
        <w:rPr>
          <w:rFonts w:ascii="Times New Roman" w:hAnsi="Times New Roman" w:cs="Times New Roman"/>
          <w:sz w:val="28"/>
          <w:szCs w:val="28"/>
        </w:rPr>
      </w:pPr>
      <w:r w:rsidRPr="00ED1729">
        <w:rPr>
          <w:rFonts w:ascii="Times New Roman" w:hAnsi="Times New Roman" w:cs="Times New Roman"/>
          <w:sz w:val="28"/>
          <w:szCs w:val="28"/>
        </w:rPr>
        <w:t>Suppression of HepG2 and Huh-7 cell migration, invasion, colony formation capacities and apoptosis induced by MKL1 gene silencing. *P&lt;0.05; **P&lt;0.01.</w:t>
      </w:r>
    </w:p>
    <w:p w14:paraId="2F3C14EA" w14:textId="5C96DF4E" w:rsidR="00FA70B6" w:rsidRPr="00CC312C" w:rsidRDefault="00FA70B6" w:rsidP="00CC312C">
      <w:pPr>
        <w:widowControl/>
        <w:jc w:val="left"/>
        <w:rPr>
          <w:rFonts w:ascii="Arial" w:hAnsi="Arial" w:cs="Arial"/>
          <w:sz w:val="32"/>
          <w:szCs w:val="36"/>
        </w:rPr>
      </w:pPr>
    </w:p>
    <w:sectPr w:rsidR="00FA70B6" w:rsidRPr="00CC3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54867" w14:textId="77777777" w:rsidR="00EB28E5" w:rsidRDefault="00EB28E5" w:rsidP="0069121A">
      <w:r>
        <w:separator/>
      </w:r>
    </w:p>
  </w:endnote>
  <w:endnote w:type="continuationSeparator" w:id="0">
    <w:p w14:paraId="41FDD420" w14:textId="77777777" w:rsidR="00EB28E5" w:rsidRDefault="00EB28E5" w:rsidP="00691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C5D64" w14:textId="77777777" w:rsidR="00EB28E5" w:rsidRDefault="00EB28E5" w:rsidP="0069121A">
      <w:r>
        <w:separator/>
      </w:r>
    </w:p>
  </w:footnote>
  <w:footnote w:type="continuationSeparator" w:id="0">
    <w:p w14:paraId="14779C6D" w14:textId="77777777" w:rsidR="00EB28E5" w:rsidRDefault="00EB28E5" w:rsidP="00691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0B6"/>
    <w:rsid w:val="000E5907"/>
    <w:rsid w:val="00344EA4"/>
    <w:rsid w:val="0069121A"/>
    <w:rsid w:val="006A0BCF"/>
    <w:rsid w:val="00B41ADC"/>
    <w:rsid w:val="00CC312C"/>
    <w:rsid w:val="00EB28E5"/>
    <w:rsid w:val="00EF3325"/>
    <w:rsid w:val="00FA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77520"/>
  <w15:chartTrackingRefBased/>
  <w15:docId w15:val="{B9D1739A-6D7F-4DF1-B748-0F94E8B0F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12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12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12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12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12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4-08T08:50:00Z</dcterms:created>
  <dcterms:modified xsi:type="dcterms:W3CDTF">2021-04-09T03:08:00Z</dcterms:modified>
</cp:coreProperties>
</file>